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8EEFA" w14:textId="04FE8D66" w:rsidR="00500293" w:rsidRDefault="00606CC8" w:rsidP="00606CC8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74E42700" w14:textId="7F284762" w:rsidR="00606CC8" w:rsidRDefault="00606CC8" w:rsidP="00606CC8">
      <w:r>
        <w:rPr>
          <w:noProof/>
        </w:rPr>
        <w:drawing>
          <wp:inline distT="0" distB="0" distL="0" distR="0" wp14:anchorId="6DA5787E" wp14:editId="27E70A59">
            <wp:extent cx="4702175" cy="5305425"/>
            <wp:effectExtent l="0" t="0" r="3175" b="9525"/>
            <wp:docPr id="244181022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181022" name="Picture 1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68"/>
                    <a:stretch/>
                  </pic:blipFill>
                  <pic:spPr bwMode="auto">
                    <a:xfrm>
                      <a:off x="0" y="0"/>
                      <a:ext cx="4712388" cy="531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60D6E" w14:textId="25818550" w:rsidR="00606CC8" w:rsidRDefault="00606CC8" w:rsidP="00606CC8">
      <w:r>
        <w:t>Figure S1. Risk of bias ratings for randomised studies.</w:t>
      </w:r>
    </w:p>
    <w:p w14:paraId="04563685" w14:textId="25B04D56" w:rsidR="00606CC8" w:rsidRDefault="009B5CAE" w:rsidP="00606CC8">
      <w:r>
        <w:rPr>
          <w:noProof/>
        </w:rPr>
        <w:lastRenderedPageBreak/>
        <w:drawing>
          <wp:inline distT="0" distB="0" distL="0" distR="0" wp14:anchorId="28FFD400" wp14:editId="6584D1F2">
            <wp:extent cx="4947920" cy="5010150"/>
            <wp:effectExtent l="0" t="0" r="5080" b="0"/>
            <wp:docPr id="1870602222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602222" name="Picture 1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96"/>
                    <a:stretch/>
                  </pic:blipFill>
                  <pic:spPr bwMode="auto">
                    <a:xfrm>
                      <a:off x="0" y="0"/>
                      <a:ext cx="4952865" cy="501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DAF37" w14:textId="3C6B69A1" w:rsidR="00606CC8" w:rsidRPr="00606CC8" w:rsidRDefault="00606CC8" w:rsidP="00606CC8">
      <w:r>
        <w:t>Figure 2. Risk of bias ratings for non-randomised studies.</w:t>
      </w:r>
    </w:p>
    <w:sectPr w:rsidR="00606CC8" w:rsidRPr="00606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CC8"/>
    <w:rsid w:val="001576CD"/>
    <w:rsid w:val="001B1FE6"/>
    <w:rsid w:val="00500293"/>
    <w:rsid w:val="00606CC8"/>
    <w:rsid w:val="009B5CAE"/>
    <w:rsid w:val="00A5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BF679"/>
  <w15:chartTrackingRefBased/>
  <w15:docId w15:val="{1A95D16D-3B42-471B-BC94-D62B4BF6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C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Kerr-Gaffney</dc:creator>
  <cp:keywords/>
  <dc:description/>
  <cp:lastModifiedBy>Jess Kerr-Gaffney</cp:lastModifiedBy>
  <cp:revision>2</cp:revision>
  <dcterms:created xsi:type="dcterms:W3CDTF">2024-12-09T14:13:00Z</dcterms:created>
  <dcterms:modified xsi:type="dcterms:W3CDTF">2025-01-07T11:02:00Z</dcterms:modified>
</cp:coreProperties>
</file>